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40" w:hanging="0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ind w:left="54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Abbreviations: FA, fatty acid; SFA, saturated fatty acids; MUFA, mono unsaturated fatty acids; PUFA, Polyunsaturated fatty acid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293370</wp:posOffset>
                </wp:positionV>
                <wp:extent cx="8871585" cy="62947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71585" cy="6294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97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95"/>
                              <w:gridCol w:w="631"/>
                              <w:gridCol w:w="629"/>
                              <w:gridCol w:w="630"/>
                              <w:gridCol w:w="900"/>
                              <w:gridCol w:w="630"/>
                              <w:gridCol w:w="630"/>
                              <w:gridCol w:w="630"/>
                              <w:gridCol w:w="630"/>
                              <w:gridCol w:w="900"/>
                              <w:gridCol w:w="630"/>
                              <w:gridCol w:w="630"/>
                              <w:gridCol w:w="630"/>
                              <w:gridCol w:w="630"/>
                              <w:gridCol w:w="543"/>
                              <w:gridCol w:w="810"/>
                              <w:gridCol w:w="90"/>
                              <w:gridCol w:w="810"/>
                              <w:gridCol w:w="90"/>
                              <w:gridCol w:w="903"/>
                              <w:gridCol w:w="900"/>
                            </w:tblGrid>
                            <w:tr>
                              <w:trPr/>
                              <w:tc>
                                <w:tcPr>
                                  <w:tcW w:w="13971" w:type="dxa"/>
                                  <w:gridSpan w:val="21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Table S4: Influence of PQQ on Changes in Triacylglyceride and Constituent Fatty Acid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971" w:type="dxa"/>
                                  <w:gridSpan w:val="21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Individual Fatty Acids Associated with the Triacylglyceride Faction (nmol/g sample)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FA/Sample  #</w:t>
                                  </w:r>
                                </w:p>
                              </w:tc>
                              <w:tc>
                                <w:tcPr>
                                  <w:tcW w:w="12876" w:type="dxa"/>
                                  <w:gridSpan w:val="20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Experimental Treatments and Statistical Relationship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PQQ -/+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PQQ+</w:t>
                                  </w:r>
                                </w:p>
                              </w:tc>
                              <w:tc>
                                <w:tcPr>
                                  <w:tcW w:w="3333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PQQ-</w:t>
                                  </w:r>
                                </w:p>
                              </w:tc>
                              <w:tc>
                                <w:tcPr>
                                  <w:tcW w:w="2703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p Values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PQQ+ vs PQQ-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PQQ- v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PQQ-/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PQQ+ v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PQQ-/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:0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.8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8.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.6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2.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6.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8.6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.8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2.7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.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.8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.7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.4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0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408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7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5:0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90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8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5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5.96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.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7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8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.98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6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3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8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2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6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5.1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69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9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6:0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53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16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3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5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76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67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4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7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75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95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35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38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82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7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8:0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0.2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3.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5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59.5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8.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2.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7.8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2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68.7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9.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6.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5.6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4.1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8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60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51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4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0:0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70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4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4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6.09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5.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3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8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7.28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6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7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1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7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4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5.1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61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4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2:0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5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8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2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7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8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2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4:0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50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6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.98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5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1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5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5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5.35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5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2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6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5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.9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105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8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:1n7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905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1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80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1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6:1n7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9.6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6.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9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4.6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0.8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6.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5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.6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.5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.5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.8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.5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8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0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4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8:1n7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3.9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2.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5.7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6.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2.8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8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5.9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0.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9.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5.9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5.9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.6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1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73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6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2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18:1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68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3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8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1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0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97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5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98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2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6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7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47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6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48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8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3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20:1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.50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.1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5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7.15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.8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.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9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8.25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9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4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2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6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8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6.1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9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4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20:3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20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8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.6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7.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8.3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9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6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5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5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.3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22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3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1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5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22:1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729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47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4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4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6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24:1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.8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.1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22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94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7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1" w:hRule="atLeast"/>
                              </w:trPr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7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18:2n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7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6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686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6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7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39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8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888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18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1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5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21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2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66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51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1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8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18:3n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.8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.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6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9.98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5.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5.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.8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.5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1.5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.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.4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.8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.9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8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2.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46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6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0:2n6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.0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.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7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6.67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0.9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5.8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8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2.5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9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1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7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7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6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7.9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3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0:3n6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.4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9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3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7.2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3.9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8.6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1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3.8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.5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.8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6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3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5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0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31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10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9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20:4n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8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3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5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0.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0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3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43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6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7" w:hRule="atLeast"/>
                              </w:trPr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10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22:2n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138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33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6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5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2:4n6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5.6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7.5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6.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1.6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4.9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9.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0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2.8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6.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9.8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8.5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9.2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0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82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2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11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22:5n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3.7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6.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8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5.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8.6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1.9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0.8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0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2.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0.8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2.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1.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4.9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2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3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8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7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12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18:3n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0.4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6.7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8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4.8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1.5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8.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7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4.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.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.7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6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7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8.4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74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9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8:4n3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38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0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6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0:3n3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13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20:4n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88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46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9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68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45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9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14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20:5n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1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.76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2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7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.2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44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3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15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22:5n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20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.3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.25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7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8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5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.4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8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4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9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4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.4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29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8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2:6n3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70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7.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9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0.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6.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8.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0.8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.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2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4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1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6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6.7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55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1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4:6n3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16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dm16:0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207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6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92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3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5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17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dm18:0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90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3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.3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.3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.9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4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5.0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9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9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1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9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.6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23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6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18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dm18:1n7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37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4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22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5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19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dm18:1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6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47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8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20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t16:1n7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hyperlink r:id="rId21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sz w:val="14"/>
                                      </w:rPr>
                                      <w:t>t18:1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4" w:hRule="atLeast"/>
                              </w:trPr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t18:2n6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825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9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.0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24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68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7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971" w:type="dxa"/>
                                  <w:gridSpan w:val="21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B  Total Triglyceride and Fatty Acid Subclasses (nmol/g sample)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nmol FA/g sample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620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54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7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8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81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93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5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59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19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8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63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5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3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3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73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57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6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4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nmol CE/g sample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75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47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5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599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7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1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49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3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728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95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4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16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11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4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57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57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6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4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SFA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55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3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1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39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07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1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27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6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76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7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9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0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25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0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0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74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2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5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MUFA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33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2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2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37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98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86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25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9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549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6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0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78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0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49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3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4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6" w:hRule="atLeast"/>
                              </w:trPr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PUFA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30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9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1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915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1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12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88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2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15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4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29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4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25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7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91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56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9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3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n3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4.9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0.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4.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7.9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6.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5.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8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1.9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8.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8.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.6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5.3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6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0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97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5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1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n6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90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2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0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877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05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03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7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0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11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09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08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2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07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6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89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55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8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3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n7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3.6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8.5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9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0.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7.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9.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1.9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7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0.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2.7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8.9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5.7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4.4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.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1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85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1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99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n9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83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57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1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0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3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4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0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6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516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3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7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78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7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49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9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4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dm</w:t>
                                  </w:r>
                                </w:p>
                              </w:tc>
                              <w:tc>
                                <w:tcPr>
                                  <w:tcW w:w="6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50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5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.57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.6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.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7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7.4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.1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.6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6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1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5.8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5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8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3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8.55pt;height:495.65pt;mso-wrap-distance-left:9pt;mso-wrap-distance-right:9pt;mso-wrap-distance-top:0pt;mso-wrap-distance-bottom:0pt;margin-top:-23.1pt;mso-position-vertical-relative:text;margin-left:17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97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95"/>
                        <w:gridCol w:w="631"/>
                        <w:gridCol w:w="629"/>
                        <w:gridCol w:w="630"/>
                        <w:gridCol w:w="900"/>
                        <w:gridCol w:w="630"/>
                        <w:gridCol w:w="630"/>
                        <w:gridCol w:w="630"/>
                        <w:gridCol w:w="630"/>
                        <w:gridCol w:w="900"/>
                        <w:gridCol w:w="630"/>
                        <w:gridCol w:w="630"/>
                        <w:gridCol w:w="630"/>
                        <w:gridCol w:w="630"/>
                        <w:gridCol w:w="543"/>
                        <w:gridCol w:w="810"/>
                        <w:gridCol w:w="90"/>
                        <w:gridCol w:w="810"/>
                        <w:gridCol w:w="90"/>
                        <w:gridCol w:w="903"/>
                        <w:gridCol w:w="900"/>
                      </w:tblGrid>
                      <w:tr>
                        <w:trPr/>
                        <w:tc>
                          <w:tcPr>
                            <w:tcW w:w="13971" w:type="dxa"/>
                            <w:gridSpan w:val="21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Table S4: Influence of PQQ on Changes in Triacylglyceride and Constituent Fatty Acid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971" w:type="dxa"/>
                            <w:gridSpan w:val="21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Individual Fatty Acids Associated with the Triacylglyceride Faction (nmol/g sample)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vertAlign w:val="super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FA/Sample  #</w:t>
                            </w:r>
                          </w:p>
                        </w:tc>
                        <w:tc>
                          <w:tcPr>
                            <w:tcW w:w="12876" w:type="dxa"/>
                            <w:gridSpan w:val="20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Experimental Treatments and Statistical Relationship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2790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QQ -/+</w:t>
                            </w:r>
                          </w:p>
                        </w:tc>
                        <w:tc>
                          <w:tcPr>
                            <w:tcW w:w="4050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QQ+</w:t>
                            </w:r>
                          </w:p>
                        </w:tc>
                        <w:tc>
                          <w:tcPr>
                            <w:tcW w:w="3333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QQ-</w:t>
                            </w:r>
                          </w:p>
                        </w:tc>
                        <w:tc>
                          <w:tcPr>
                            <w:tcW w:w="2703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 Values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vertAlign w:val="super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QQ+ vs PQQ-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QQ- v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QQ-/+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QQ+ v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QQ-/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:0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.8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8.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.6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2.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6.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8.6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.8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.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2.7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.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.8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.7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.4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.0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0.8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408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7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5:0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90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8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5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5.96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.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7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8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.98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6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3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8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2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6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5.18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69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9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6:0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53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16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3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5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76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67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4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7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75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95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35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38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2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82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7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8:0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0.2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3.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5.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59.5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8.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2.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7.8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2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68.7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9.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6.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5.6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4.1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8.6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60.6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51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4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0:0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70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4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4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6.09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5.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3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8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7.28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6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7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1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7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4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5.17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61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4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2:0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90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5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8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2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7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8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25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2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4:0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50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6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.98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5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1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5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5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5.35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5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2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6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5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1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.98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105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8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:1n7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905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1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803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1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6:1n7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9.6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6.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9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4.6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0.8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6.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5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.6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4.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.5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.5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.8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.5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8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0.7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4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8:1n7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3.9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2.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.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5.7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6.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2.8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.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8.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5.9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0.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9.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5.9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5.9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.6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1.2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73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6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22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18:1n9</w:t>
                              </w:r>
                            </w:hyperlink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68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3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8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1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0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97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5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98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2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6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7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47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65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48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8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23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20:1n9</w:t>
                              </w:r>
                            </w:hyperlink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.50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.1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5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7.15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.8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.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9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8.25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9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4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2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6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8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6.16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9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24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20:3n9</w:t>
                              </w:r>
                            </w:hyperlink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20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8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.6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7.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9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2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8.3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9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6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5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5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.33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22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3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1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25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22:1n9</w:t>
                              </w:r>
                            </w:hyperlink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729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474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4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4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26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24:1n9</w:t>
                              </w:r>
                            </w:hyperlink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.8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.1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222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94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7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68</w:t>
                            </w:r>
                          </w:p>
                        </w:tc>
                      </w:tr>
                      <w:tr>
                        <w:trPr>
                          <w:trHeight w:val="151" w:hRule="atLeast"/>
                        </w:trPr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27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18:2n6</w:t>
                              </w:r>
                            </w:hyperlink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7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6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686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6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7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39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8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888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18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1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5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21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28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665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51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1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28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18:3n6</w:t>
                              </w:r>
                            </w:hyperlink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.8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.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6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9.98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5.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5.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.8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.5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1.5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.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.4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.8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.9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8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2.4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46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6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0:2n6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.0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.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7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6.67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0.9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5.8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8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.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2.5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9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1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7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7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6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7.99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3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0:3n6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.4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9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3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7.2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3.9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8.6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1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.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3.8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.5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.8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6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3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5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0.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31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10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29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20:4n6</w:t>
                              </w:r>
                            </w:hyperlink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8.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3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5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0.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7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7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0.2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3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43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6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76</w:t>
                            </w:r>
                          </w:p>
                        </w:tc>
                      </w:tr>
                      <w:tr>
                        <w:trPr>
                          <w:trHeight w:val="157" w:hRule="atLeast"/>
                        </w:trPr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30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22:2n6</w:t>
                              </w:r>
                            </w:hyperlink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138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338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6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5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2:4n6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5.6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7.5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.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6.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1.6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4.9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9.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0.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2.8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6.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9.8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8.5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9.2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.7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0.8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82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2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31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22:5n6</w:t>
                              </w:r>
                            </w:hyperlink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3.7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6.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8.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5.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8.6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1.9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0.8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0.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2.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0.8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2.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1.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4.9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2.1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3.8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8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7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32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18:3n3</w:t>
                              </w:r>
                            </w:hyperlink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0.4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6.7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8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4.8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1.5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8.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7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2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4.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.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.7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6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7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8.48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74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9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8:4n3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38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0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6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0:3n3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33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20:4n3</w:t>
                              </w:r>
                            </w:hyperlink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88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46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9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68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45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9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34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20:5n3</w:t>
                              </w:r>
                            </w:hyperlink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1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.76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2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7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.2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44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3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35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22:5n3</w:t>
                              </w:r>
                            </w:hyperlink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20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.3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.25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7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8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5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.4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8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4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9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4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.41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29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8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2:6n3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70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7.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9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0.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6.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8.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0.8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.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2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4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1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6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6.7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55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1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4:6n3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36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dm16:0</w:t>
                              </w:r>
                            </w:hyperlink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207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6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92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3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5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37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dm18:0</w:t>
                              </w:r>
                            </w:hyperlink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90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3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.3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.3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.9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4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5.0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9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9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1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9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0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.64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23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6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38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dm18:1n7</w:t>
                              </w:r>
                            </w:hyperlink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37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44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22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5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39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dm18:1n9</w:t>
                              </w:r>
                            </w:hyperlink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6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47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8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40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t16:1n7</w:t>
                              </w:r>
                            </w:hyperlink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hyperlink r:id="rId41">
                              <w:r>
                                <w:rPr>
                                  <w:rStyle w:val="InternetLink"/>
                                  <w:rFonts w:cs="Arial" w:ascii="Arial" w:hAnsi="Arial"/>
                                  <w:sz w:val="14"/>
                                </w:rPr>
                                <w:t>t18:1n9</w:t>
                              </w:r>
                            </w:hyperlink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64" w:hRule="atLeast"/>
                        </w:trPr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t18:2n6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825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9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1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.0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245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68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7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971" w:type="dxa"/>
                            <w:gridSpan w:val="21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B  Total Triglyceride and Fatty Acid Subclasses (nmol/g sample)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vertAlign w:val="super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nmol FA/g sample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620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54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7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8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81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93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5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59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19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8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63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5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3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3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73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573</w:t>
                            </w:r>
                          </w:p>
                        </w:tc>
                        <w:tc>
                          <w:tcPr>
                            <w:tcW w:w="99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6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4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nmol CE/g sample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75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47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5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599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7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1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49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3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728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95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4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16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11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4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577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573</w:t>
                            </w:r>
                          </w:p>
                        </w:tc>
                        <w:tc>
                          <w:tcPr>
                            <w:tcW w:w="99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6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4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SFA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55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3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1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39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07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1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27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6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76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7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9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0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25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0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07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747</w:t>
                            </w:r>
                          </w:p>
                        </w:tc>
                        <w:tc>
                          <w:tcPr>
                            <w:tcW w:w="99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2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5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MUFA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33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2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2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37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98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86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25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9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549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6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0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78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05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492</w:t>
                            </w:r>
                          </w:p>
                        </w:tc>
                        <w:tc>
                          <w:tcPr>
                            <w:tcW w:w="99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3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484</w:t>
                            </w:r>
                          </w:p>
                        </w:tc>
                      </w:tr>
                      <w:tr>
                        <w:trPr>
                          <w:trHeight w:val="206" w:hRule="atLeast"/>
                        </w:trPr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PUFA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30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9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1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915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1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12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88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2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15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4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29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4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25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7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914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568</w:t>
                            </w:r>
                          </w:p>
                        </w:tc>
                        <w:tc>
                          <w:tcPr>
                            <w:tcW w:w="99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9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3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n3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4.9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0.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.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4.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7.9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6.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5.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8.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1.9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8.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8.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.6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5.3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6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0.3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970</w:t>
                            </w:r>
                          </w:p>
                        </w:tc>
                        <w:tc>
                          <w:tcPr>
                            <w:tcW w:w="99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5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1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n6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90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2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0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877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05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03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7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0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11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09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08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2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07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6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891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558</w:t>
                            </w:r>
                          </w:p>
                        </w:tc>
                        <w:tc>
                          <w:tcPr>
                            <w:tcW w:w="99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8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3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n7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3.6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8.5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9.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0.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7.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9.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1.9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7.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0.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2.7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8.9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5.7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4.4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.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1.9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851</w:t>
                            </w:r>
                          </w:p>
                        </w:tc>
                        <w:tc>
                          <w:tcPr>
                            <w:tcW w:w="99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1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99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n9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83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57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1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0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3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4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0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6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516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3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7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78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76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490</w:t>
                            </w:r>
                          </w:p>
                        </w:tc>
                        <w:tc>
                          <w:tcPr>
                            <w:tcW w:w="99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9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4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dm</w:t>
                            </w:r>
                          </w:p>
                        </w:tc>
                        <w:tc>
                          <w:tcPr>
                            <w:tcW w:w="6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50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5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1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.57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.6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.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7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2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7.4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.1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.6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6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1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5.86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57</w:t>
                            </w:r>
                          </w:p>
                        </w:tc>
                        <w:tc>
                          <w:tcPr>
                            <w:tcW w:w="99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8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3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54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vertAlign w:val="superscript"/>
        </w:rPr>
        <w:t>1</w:t>
      </w:r>
      <w:r>
        <w:rPr>
          <w:rFonts w:cs="Arial" w:ascii="Arial" w:hAnsi="Arial"/>
          <w:sz w:val="16"/>
        </w:rPr>
        <w:t xml:space="preserve"> Values were averaged and then rounded to 3 significant numbers.  p values are derived from non-adjusted t-tests to assess trends.  Values for p values of 0.1 or less are highlighted in bold. The data are for adult rats fed PQQ- or PQQ+ diets (n= 4 to 5 per group) and 3 additional rats fed the PQQ- diet; repleted with PQQ 4.5 mg/kg BW (PPQ-/+) for 3 days prior to assay.</w:t>
      </w:r>
    </w:p>
    <w:p>
      <w:pPr>
        <w:pStyle w:val="Normal"/>
        <w:ind w:left="54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sectPr>
      <w:type w:val="nextPage"/>
      <w:pgSz w:orient="landscape" w:w="15840" w:h="12240"/>
      <w:pgMar w:left="720" w:right="432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0"/>
      <w:numFmt w:val="upperLetter"/>
      <w:lvlText w:val="%1."/>
      <w:lvlJc w:val="left"/>
      <w:pPr>
        <w:tabs>
          <w:tab w:val="num" w:pos="720"/>
        </w:tabs>
        <w:ind w:left="720" w:hanging="720"/>
      </w:pPr>
    </w:lvl>
    <w:lvl w:ilvl="1">
      <w:start w:val="3"/>
      <w:numFmt w:val="upperLetter"/>
      <w:lvlText w:val="%2."/>
      <w:lvlJc w:val="left"/>
      <w:pPr>
        <w:tabs>
          <w:tab w:val="num" w:pos="720"/>
        </w:tabs>
        <w:ind w:left="1440" w:hanging="720"/>
      </w:pPr>
    </w:lvl>
    <w:lvl w:ilvl="2">
      <w:start w:val="1"/>
      <w:numFmt w:val="upperLetter"/>
      <w:lvlText w:val="%3."/>
      <w:lvlJc w:val="left"/>
      <w:pPr>
        <w:tabs>
          <w:tab w:val="num" w:pos="720"/>
        </w:tabs>
        <w:ind w:left="2160" w:hanging="720"/>
      </w:pPr>
    </w:lvl>
    <w:lvl w:ilvl="3">
      <w:start w:val="2"/>
      <w:numFmt w:val="upperLetter"/>
      <w:lvlText w:val="%4."/>
      <w:lvlJc w:val="left"/>
      <w:pPr>
        <w:tabs>
          <w:tab w:val="num" w:pos="720"/>
        </w:tabs>
        <w:ind w:left="2880" w:hanging="720"/>
      </w:pPr>
    </w:lvl>
    <w:lvl w:ilvl="4">
      <w:start w:val="1"/>
      <w:numFmt w:val="upperLetter"/>
      <w:lvlText w:val="%5."/>
      <w:lvlJc w:val="left"/>
      <w:pPr>
        <w:tabs>
          <w:tab w:val="num" w:pos="720"/>
        </w:tabs>
        <w:ind w:left="3600" w:hanging="720"/>
      </w:pPr>
    </w:lvl>
    <w:lvl w:ilvl="5">
      <w:start w:val="1"/>
      <w:numFmt w:val="upperLetter"/>
      <w:lvlText w:val="%6."/>
      <w:lvlJc w:val="left"/>
      <w:pPr>
        <w:tabs>
          <w:tab w:val="num" w:pos="720"/>
        </w:tabs>
        <w:ind w:left="4320" w:hanging="720"/>
      </w:pPr>
    </w:lvl>
    <w:lvl w:ilvl="6">
      <w:start w:val="1"/>
      <w:numFmt w:val="upperLetter"/>
      <w:lvlText w:val="%7."/>
      <w:lvlJc w:val="left"/>
      <w:pPr>
        <w:tabs>
          <w:tab w:val="num" w:pos="720"/>
        </w:tabs>
        <w:ind w:left="5040" w:hanging="720"/>
      </w:pPr>
    </w:lvl>
    <w:lvl w:ilvl="7">
      <w:start w:val="1"/>
      <w:numFmt w:val="upperLetter"/>
      <w:lvlText w:val="%8."/>
      <w:lvlJc w:val="left"/>
      <w:pPr>
        <w:tabs>
          <w:tab w:val="num" w:pos="720"/>
        </w:tabs>
        <w:ind w:left="5760" w:hanging="720"/>
      </w:pPr>
    </w:lvl>
    <w:lvl w:ilvl="8">
      <w:start w:val="1"/>
      <w:numFmt w:val="lowerRoman"/>
      <w:lvlText w:val="%9"/>
      <w:lvlJc w:val="left"/>
      <w:pPr>
        <w:tabs>
          <w:tab w:val="num" w:pos="720"/>
        </w:tabs>
        <w:ind w:left="6480" w:hanging="7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76" w:before="240" w:after="60"/>
      <w:outlineLvl w:val="0"/>
    </w:pPr>
    <w:rPr>
      <w:rFonts w:ascii="Arial" w:hAnsi="Arial" w:eastAsia="Calibri" w:cs="Arial"/>
      <w:b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pBdr>
        <w:bottom w:val="single" w:sz="6" w:space="0" w:color="CCCCCC"/>
      </w:pBdr>
      <w:spacing w:before="240" w:after="60"/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harChar">
    <w:name w:val=" Char Char"/>
    <w:basedOn w:val="DefaultParagraphFont"/>
    <w:qFormat/>
    <w:rPr>
      <w:lang w:val="en-US" w:bidi="ar-S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Bodytext1">
    <w:name w:val="bodytext1"/>
    <w:basedOn w:val="DefaultParagraphFont"/>
    <w:qFormat/>
    <w:rPr>
      <w:rFonts w:ascii="Arial" w:hAnsi="Arial" w:cs="Arial"/>
      <w:strike w:val="false"/>
      <w:dstrike w:val="false"/>
      <w:sz w:val="18"/>
      <w:szCs w:val="18"/>
      <w:u w:val="none"/>
    </w:rPr>
  </w:style>
  <w:style w:type="character" w:styleId="Smallcaps1">
    <w:name w:val="smallcaps1"/>
    <w:basedOn w:val="DefaultParagraphFont"/>
    <w:qFormat/>
    <w:rPr>
      <w:rFonts w:ascii="Arial" w:hAnsi="Arial" w:cs="Arial"/>
      <w:smallCaps/>
    </w:rPr>
  </w:style>
  <w:style w:type="character" w:styleId="HTMLCode">
    <w:name w:val="HTML Code"/>
    <w:basedOn w:val="DefaultParagraphFont"/>
    <w:qFormat/>
    <w:rPr>
      <w:rFonts w:ascii="Arial Unicode MS" w:hAnsi="Arial Unicode MS" w:eastAsia="Arial Unicode MS" w:cs="Arial Unicode MS"/>
      <w:sz w:val="20"/>
      <w:szCs w:val="20"/>
    </w:rPr>
  </w:style>
  <w:style w:type="character" w:styleId="Locality">
    <w:name w:val="locality"/>
    <w:basedOn w:val="DefaultParagraphFont"/>
    <w:qFormat/>
    <w:rPr/>
  </w:style>
  <w:style w:type="character" w:styleId="Countryname">
    <w:name w:val="country-name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LineNumbering">
    <w:name w:val="Line Number"/>
    <w:basedOn w:val="DefaultParagraphFont"/>
    <w:rPr/>
  </w:style>
  <w:style w:type="character" w:styleId="BodyTextChar">
    <w:name w:val="Body Text Char"/>
    <w:basedOn w:val="DefaultParagraphFont"/>
    <w:qFormat/>
    <w:rPr>
      <w:lang w:val="en-US" w:bidi="ar-SA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sz w:val="26"/>
      <w:szCs w:val="26"/>
    </w:rPr>
  </w:style>
  <w:style w:type="character" w:styleId="Heading5Char">
    <w:name w:val="Heading 5 Char"/>
    <w:basedOn w:val="DefaultParagraphFont"/>
    <w:qFormat/>
    <w:rPr>
      <w:b/>
      <w:i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600"/>
    </w:pPr>
    <w:rPr>
      <w:sz w:val="22"/>
      <w:szCs w:val="20"/>
    </w:rPr>
  </w:style>
  <w:style w:type="paragraph" w:styleId="List">
    <w:name w:val="List"/>
    <w:basedOn w:val="Normal"/>
    <w:pPr>
      <w:ind w:left="360" w:hanging="360"/>
    </w:pPr>
    <w:rPr>
      <w:rFonts w:ascii="Arial" w:hAnsi="Arial" w:cs="Arial"/>
      <w:sz w:val="20"/>
      <w:szCs w:val="20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 w:before="0" w:after="120"/>
    </w:pPr>
    <w:rPr/>
  </w:style>
  <w:style w:type="paragraph" w:styleId="BodyTextIndent2">
    <w:name w:val="Body Text Indent 2"/>
    <w:basedOn w:val="Normal"/>
    <w:qFormat/>
    <w:pPr>
      <w:ind w:left="1440" w:hanging="144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Norm">
    <w:name w:val="norm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BodyText3">
    <w:name w:val="Body Text 3"/>
    <w:basedOn w:val="Normal"/>
    <w:qFormat/>
    <w:pPr>
      <w:autoSpaceDE w:val="false"/>
      <w:spacing w:before="0" w:after="120"/>
    </w:pPr>
    <w:rPr>
      <w:rFonts w:ascii="Times" w:hAnsi="Times" w:cs="Times"/>
      <w:sz w:val="16"/>
      <w:szCs w:val="16"/>
    </w:rPr>
  </w:style>
  <w:style w:type="paragraph" w:styleId="QuickA">
    <w:name w:val="Quick A."/>
    <w:basedOn w:val="Normal"/>
    <w:qFormat/>
    <w:pPr>
      <w:widowControl w:val="false"/>
      <w:numPr>
        <w:ilvl w:val="0"/>
        <w:numId w:val="2"/>
      </w:numPr>
      <w:autoSpaceDE w:val="false"/>
    </w:pPr>
    <w:rPr>
      <w:rFonts w:ascii="Times" w:hAnsi="Times" w:cs="Times"/>
    </w:rPr>
  </w:style>
  <w:style w:type="paragraph" w:styleId="ReferenceLine">
    <w:name w:val="Reference Line"/>
    <w:basedOn w:val="TextBody"/>
    <w:qFormat/>
    <w:pPr>
      <w:spacing w:lineRule="auto" w:line="240" w:before="0" w:after="120"/>
    </w:pPr>
    <w:rPr>
      <w:rFonts w:ascii="Arial" w:hAnsi="Arial" w:cs="Arial"/>
      <w:sz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BodyTextIndent3">
    <w:name w:val="Body Text Indent 3"/>
    <w:basedOn w:val="Normal"/>
    <w:qFormat/>
    <w:pPr>
      <w:spacing w:lineRule="auto" w:line="480"/>
      <w:ind w:right="-72" w:firstLine="720"/>
      <w:jc w:val="both"/>
    </w:pPr>
    <w:rPr>
      <w:rFonts w:ascii="Arial" w:hAnsi="Arial" w:cs="Arial"/>
      <w:szCs w:val="15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" w:hAnsi="Arial" w:eastAsia="Arial Unicode MS" w:cs="Arial"/>
      <w:color w:val="000000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lipomics.com/resources/fatty_acids/18_1n9.htm" TargetMode="External"/><Relationship Id="rId3" Type="http://schemas.openxmlformats.org/officeDocument/2006/relationships/hyperlink" Target="http://www.lipomics.com/resources/fatty_acids/20_1n9.htm" TargetMode="External"/><Relationship Id="rId4" Type="http://schemas.openxmlformats.org/officeDocument/2006/relationships/hyperlink" Target="http://www.lipomics.com/resources/fatty_acids/20_3n9.htm" TargetMode="External"/><Relationship Id="rId5" Type="http://schemas.openxmlformats.org/officeDocument/2006/relationships/hyperlink" Target="http://www.lipomics.com/resources/fatty_acids/22_1n9.htm" TargetMode="External"/><Relationship Id="rId6" Type="http://schemas.openxmlformats.org/officeDocument/2006/relationships/hyperlink" Target="http://www.lipomics.com/resources/fatty_acids/24_1n9.htm" TargetMode="External"/><Relationship Id="rId7" Type="http://schemas.openxmlformats.org/officeDocument/2006/relationships/hyperlink" Target="http://www.lipomics.com/resources/fatty_acids/18_2n6.htm" TargetMode="External"/><Relationship Id="rId8" Type="http://schemas.openxmlformats.org/officeDocument/2006/relationships/hyperlink" Target="http://www.lipomics.com/resources/fatty_acids/18_3n6.htm" TargetMode="External"/><Relationship Id="rId9" Type="http://schemas.openxmlformats.org/officeDocument/2006/relationships/hyperlink" Target="http://www.lipomics.com/resources/fatty_acids/20_4n6.htm" TargetMode="External"/><Relationship Id="rId10" Type="http://schemas.openxmlformats.org/officeDocument/2006/relationships/hyperlink" Target="http://www.lipomics.com/resources/fatty_acids/22_2n6.htm" TargetMode="External"/><Relationship Id="rId11" Type="http://schemas.openxmlformats.org/officeDocument/2006/relationships/hyperlink" Target="http://www.lipomics.com/resources/fatty_acids/22_5n6.htm" TargetMode="External"/><Relationship Id="rId12" Type="http://schemas.openxmlformats.org/officeDocument/2006/relationships/hyperlink" Target="http://www.lipomics.com/resources/fatty_acids/18_3n3.htm" TargetMode="External"/><Relationship Id="rId13" Type="http://schemas.openxmlformats.org/officeDocument/2006/relationships/hyperlink" Target="http://www.lipomics.com/resources/fatty_acids/20_4n3.htm" TargetMode="External"/><Relationship Id="rId14" Type="http://schemas.openxmlformats.org/officeDocument/2006/relationships/hyperlink" Target="http://www.lipomics.com/resources/fatty_acids/20_5n3.htm" TargetMode="External"/><Relationship Id="rId15" Type="http://schemas.openxmlformats.org/officeDocument/2006/relationships/hyperlink" Target="http://www.lipomics.com/resources/fatty_acids/22_5n3.htm" TargetMode="External"/><Relationship Id="rId16" Type="http://schemas.openxmlformats.org/officeDocument/2006/relationships/hyperlink" Target="http://www.lipomics.com/resources/fatty_acids/pl_16_0.htm" TargetMode="External"/><Relationship Id="rId17" Type="http://schemas.openxmlformats.org/officeDocument/2006/relationships/hyperlink" Target="http://www.lipomics.com/resources/fatty_acids/pl_18_0.htm" TargetMode="External"/><Relationship Id="rId18" Type="http://schemas.openxmlformats.org/officeDocument/2006/relationships/hyperlink" Target="http://www.lipomics.com/resources/fatty_acids/pl_18_1n7.htm" TargetMode="External"/><Relationship Id="rId19" Type="http://schemas.openxmlformats.org/officeDocument/2006/relationships/hyperlink" Target="http://www.lipomics.com/resources/fatty_acids/pl_18_1n9.htm" TargetMode="External"/><Relationship Id="rId20" Type="http://schemas.openxmlformats.org/officeDocument/2006/relationships/hyperlink" Target="http://www.lipomics.com/resources/fatty_acids/t16_1n7.htm" TargetMode="External"/><Relationship Id="rId21" Type="http://schemas.openxmlformats.org/officeDocument/2006/relationships/hyperlink" Target="http://www.lipomics.com/resources/fatty_acids/t18_1n9.htm" TargetMode="External"/><Relationship Id="rId22" Type="http://schemas.openxmlformats.org/officeDocument/2006/relationships/hyperlink" Target="http://www.lipomics.com/resources/fatty_acids/18_1n9.htm" TargetMode="External"/><Relationship Id="rId23" Type="http://schemas.openxmlformats.org/officeDocument/2006/relationships/hyperlink" Target="http://www.lipomics.com/resources/fatty_acids/20_1n9.htm" TargetMode="External"/><Relationship Id="rId24" Type="http://schemas.openxmlformats.org/officeDocument/2006/relationships/hyperlink" Target="http://www.lipomics.com/resources/fatty_acids/20_3n9.htm" TargetMode="External"/><Relationship Id="rId25" Type="http://schemas.openxmlformats.org/officeDocument/2006/relationships/hyperlink" Target="http://www.lipomics.com/resources/fatty_acids/22_1n9.htm" TargetMode="External"/><Relationship Id="rId26" Type="http://schemas.openxmlformats.org/officeDocument/2006/relationships/hyperlink" Target="http://www.lipomics.com/resources/fatty_acids/24_1n9.htm" TargetMode="External"/><Relationship Id="rId27" Type="http://schemas.openxmlformats.org/officeDocument/2006/relationships/hyperlink" Target="http://www.lipomics.com/resources/fatty_acids/18_2n6.htm" TargetMode="External"/><Relationship Id="rId28" Type="http://schemas.openxmlformats.org/officeDocument/2006/relationships/hyperlink" Target="http://www.lipomics.com/resources/fatty_acids/18_3n6.htm" TargetMode="External"/><Relationship Id="rId29" Type="http://schemas.openxmlformats.org/officeDocument/2006/relationships/hyperlink" Target="http://www.lipomics.com/resources/fatty_acids/20_4n6.htm" TargetMode="External"/><Relationship Id="rId30" Type="http://schemas.openxmlformats.org/officeDocument/2006/relationships/hyperlink" Target="http://www.lipomics.com/resources/fatty_acids/22_2n6.htm" TargetMode="External"/><Relationship Id="rId31" Type="http://schemas.openxmlformats.org/officeDocument/2006/relationships/hyperlink" Target="http://www.lipomics.com/resources/fatty_acids/22_5n6.htm" TargetMode="External"/><Relationship Id="rId32" Type="http://schemas.openxmlformats.org/officeDocument/2006/relationships/hyperlink" Target="http://www.lipomics.com/resources/fatty_acids/18_3n3.htm" TargetMode="External"/><Relationship Id="rId33" Type="http://schemas.openxmlformats.org/officeDocument/2006/relationships/hyperlink" Target="http://www.lipomics.com/resources/fatty_acids/20_4n3.htm" TargetMode="External"/><Relationship Id="rId34" Type="http://schemas.openxmlformats.org/officeDocument/2006/relationships/hyperlink" Target="http://www.lipomics.com/resources/fatty_acids/20_5n3.htm" TargetMode="External"/><Relationship Id="rId35" Type="http://schemas.openxmlformats.org/officeDocument/2006/relationships/hyperlink" Target="http://www.lipomics.com/resources/fatty_acids/22_5n3.htm" TargetMode="External"/><Relationship Id="rId36" Type="http://schemas.openxmlformats.org/officeDocument/2006/relationships/hyperlink" Target="http://www.lipomics.com/resources/fatty_acids/pl_16_0.htm" TargetMode="External"/><Relationship Id="rId37" Type="http://schemas.openxmlformats.org/officeDocument/2006/relationships/hyperlink" Target="http://www.lipomics.com/resources/fatty_acids/pl_18_0.htm" TargetMode="External"/><Relationship Id="rId38" Type="http://schemas.openxmlformats.org/officeDocument/2006/relationships/hyperlink" Target="http://www.lipomics.com/resources/fatty_acids/pl_18_1n7.htm" TargetMode="External"/><Relationship Id="rId39" Type="http://schemas.openxmlformats.org/officeDocument/2006/relationships/hyperlink" Target="http://www.lipomics.com/resources/fatty_acids/pl_18_1n9.htm" TargetMode="External"/><Relationship Id="rId40" Type="http://schemas.openxmlformats.org/officeDocument/2006/relationships/hyperlink" Target="http://www.lipomics.com/resources/fatty_acids/t16_1n7.htm" TargetMode="External"/><Relationship Id="rId41" Type="http://schemas.openxmlformats.org/officeDocument/2006/relationships/hyperlink" Target="http://www.lipomics.com/resources/fatty_acids/t18_1n9.htm" TargetMode="External"/><Relationship Id="rId42" Type="http://schemas.openxmlformats.org/officeDocument/2006/relationships/numbering" Target="numbering.xml"/><Relationship Id="rId43" Type="http://schemas.openxmlformats.org/officeDocument/2006/relationships/fontTable" Target="fontTable.xml"/><Relationship Id="rId4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30T19:33:00Z</dcterms:created>
  <dc:creator>Robert Rucker User</dc:creator>
  <dc:description/>
  <cp:keywords/>
  <dc:language>en-US</dc:language>
  <cp:lastModifiedBy>Robert Rucker User</cp:lastModifiedBy>
  <dcterms:modified xsi:type="dcterms:W3CDTF">2011-06-30T20:30:00Z</dcterms:modified>
  <cp:revision>2</cp:revision>
  <dc:subject/>
  <dc:title>Table S4: Influence of PQQ on Changes in Triacylglyceride and Constituent Fatty Acids</dc:title>
</cp:coreProperties>
</file>